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143186" w14:textId="77777777" w:rsidR="00A27916" w:rsidRPr="00A325CE" w:rsidRDefault="00A27916" w:rsidP="00A2791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4. </w:t>
      </w:r>
      <w:r>
        <w:rPr>
          <w:rFonts w:ascii="Times New Roman" w:hAnsi="Times New Roman" w:cs="Times New Roman"/>
          <w:sz w:val="24"/>
          <w:szCs w:val="24"/>
        </w:rPr>
        <w:t>Correlation between total Circulating Tumor Cells (CTCs) count per patient and the examined CTC phenotypes regarding PD-L1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823"/>
        <w:gridCol w:w="2409"/>
        <w:gridCol w:w="2398"/>
      </w:tblGrid>
      <w:tr w:rsidR="00A27916" w14:paraId="0B725BCD" w14:textId="77777777" w:rsidTr="00211CC9">
        <w:trPr>
          <w:trHeight w:val="522"/>
        </w:trPr>
        <w:tc>
          <w:tcPr>
            <w:tcW w:w="3823" w:type="dxa"/>
          </w:tcPr>
          <w:p w14:paraId="1BBCC0EB" w14:textId="77777777" w:rsidR="00A27916" w:rsidRPr="00B2526C" w:rsidRDefault="00A27916" w:rsidP="00211C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CTC number per patient</w:t>
            </w:r>
          </w:p>
        </w:tc>
        <w:tc>
          <w:tcPr>
            <w:tcW w:w="2409" w:type="dxa"/>
          </w:tcPr>
          <w:p w14:paraId="3341A5AE" w14:textId="77777777" w:rsidR="00A27916" w:rsidRPr="00AC5BC6" w:rsidRDefault="00A27916" w:rsidP="00211C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BC6">
              <w:rPr>
                <w:rFonts w:ascii="Times New Roman" w:hAnsi="Times New Roman" w:cs="Times New Roman"/>
                <w:sz w:val="24"/>
                <w:szCs w:val="24"/>
              </w:rPr>
              <w:t>rho</w:t>
            </w:r>
          </w:p>
        </w:tc>
        <w:tc>
          <w:tcPr>
            <w:tcW w:w="2398" w:type="dxa"/>
          </w:tcPr>
          <w:p w14:paraId="787DC16D" w14:textId="77777777" w:rsidR="00A27916" w:rsidRPr="00AC5BC6" w:rsidRDefault="00A27916" w:rsidP="00211C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BC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A27916" w14:paraId="0A323CC8" w14:textId="77777777" w:rsidTr="00211CC9">
        <w:tc>
          <w:tcPr>
            <w:tcW w:w="3823" w:type="dxa"/>
          </w:tcPr>
          <w:p w14:paraId="3D387BD9" w14:textId="77777777" w:rsidR="00A27916" w:rsidRDefault="00A27916" w:rsidP="00211CC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574F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  <w:r w:rsidRPr="007362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D-L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 w:rsidRPr="007362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4457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14:paraId="3AF40C66" w14:textId="77777777" w:rsidR="00A27916" w:rsidRPr="00D27B46" w:rsidRDefault="00A27916" w:rsidP="00211C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4</w:t>
            </w:r>
          </w:p>
        </w:tc>
        <w:tc>
          <w:tcPr>
            <w:tcW w:w="2398" w:type="dxa"/>
          </w:tcPr>
          <w:p w14:paraId="3F8C735B" w14:textId="77777777" w:rsidR="00A27916" w:rsidRPr="00D27B46" w:rsidRDefault="00A27916" w:rsidP="00211C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7B46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A27916" w14:paraId="36BF5B6B" w14:textId="77777777" w:rsidTr="00211CC9">
        <w:tc>
          <w:tcPr>
            <w:tcW w:w="3823" w:type="dxa"/>
          </w:tcPr>
          <w:p w14:paraId="44528C83" w14:textId="77777777" w:rsidR="00A27916" w:rsidRDefault="00A27916" w:rsidP="00211CC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574F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  <w:r w:rsidRPr="007362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D-L1</w:t>
            </w:r>
            <w:r w:rsidRPr="007362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 w:rsidRPr="007362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2409" w:type="dxa"/>
          </w:tcPr>
          <w:p w14:paraId="2DE55ED9" w14:textId="77777777" w:rsidR="00A27916" w:rsidRPr="00D27B46" w:rsidRDefault="00A27916" w:rsidP="00211C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7</w:t>
            </w:r>
          </w:p>
        </w:tc>
        <w:tc>
          <w:tcPr>
            <w:tcW w:w="2398" w:type="dxa"/>
          </w:tcPr>
          <w:p w14:paraId="53747BD4" w14:textId="77777777" w:rsidR="00A27916" w:rsidRPr="00D27B46" w:rsidRDefault="00A27916" w:rsidP="00211C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7B46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 w14:paraId="6622E4D2" w14:textId="77777777" w:rsidR="00A27916" w:rsidRPr="00B130BC" w:rsidRDefault="00A27916" w:rsidP="00A2791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3B13B08" w14:textId="77777777" w:rsidR="00A27916" w:rsidRDefault="00A27916"/>
    <w:sectPr w:rsidR="00A27916" w:rsidSect="00A2791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916"/>
    <w:rsid w:val="00A27916"/>
    <w:rsid w:val="00E61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26A4E0"/>
  <w15:chartTrackingRefBased/>
  <w15:docId w15:val="{06A715C1-91DE-41CA-8975-492844F3C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7916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A2791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l-G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2791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l-G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2791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l-G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2791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l-G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2791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l-G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2791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l-G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2791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l-G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2791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l-G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2791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l-G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A279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A279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A279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A27916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A27916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A27916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A27916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A27916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A2791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A279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l-GR"/>
      <w14:ligatures w14:val="standardContextual"/>
    </w:rPr>
  </w:style>
  <w:style w:type="character" w:customStyle="1" w:styleId="Char">
    <w:name w:val="Τίτλος Char"/>
    <w:basedOn w:val="a0"/>
    <w:link w:val="a3"/>
    <w:uiPriority w:val="10"/>
    <w:rsid w:val="00A279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2791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l-GR"/>
      <w14:ligatures w14:val="standardContextual"/>
    </w:rPr>
  </w:style>
  <w:style w:type="character" w:customStyle="1" w:styleId="Char0">
    <w:name w:val="Υπότιτλος Char"/>
    <w:basedOn w:val="a0"/>
    <w:link w:val="a4"/>
    <w:uiPriority w:val="11"/>
    <w:rsid w:val="00A279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2791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l-GR"/>
      <w14:ligatures w14:val="standardContextual"/>
    </w:rPr>
  </w:style>
  <w:style w:type="character" w:customStyle="1" w:styleId="Char1">
    <w:name w:val="Απόσπασμα Char"/>
    <w:basedOn w:val="a0"/>
    <w:link w:val="a5"/>
    <w:uiPriority w:val="29"/>
    <w:rsid w:val="00A2791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27916"/>
    <w:pPr>
      <w:spacing w:line="278" w:lineRule="auto"/>
      <w:ind w:left="720"/>
      <w:contextualSpacing/>
    </w:pPr>
    <w:rPr>
      <w:kern w:val="2"/>
      <w:sz w:val="24"/>
      <w:szCs w:val="24"/>
      <w:lang w:val="el-GR"/>
      <w14:ligatures w14:val="standardContextual"/>
    </w:rPr>
  </w:style>
  <w:style w:type="character" w:styleId="a7">
    <w:name w:val="Intense Emphasis"/>
    <w:basedOn w:val="a0"/>
    <w:uiPriority w:val="21"/>
    <w:qFormat/>
    <w:rsid w:val="00A2791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279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l-GR"/>
      <w14:ligatures w14:val="standardContextual"/>
    </w:rPr>
  </w:style>
  <w:style w:type="character" w:customStyle="1" w:styleId="Char2">
    <w:name w:val="Έντονο απόσπ. Char"/>
    <w:basedOn w:val="a0"/>
    <w:link w:val="a8"/>
    <w:uiPriority w:val="30"/>
    <w:rsid w:val="00A2791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2791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A27916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163</Characters>
  <Application>Microsoft Office Word</Application>
  <DocSecurity>0</DocSecurity>
  <Lines>163</Lines>
  <Paragraphs>83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Καλλέργη Γαλακτία</dc:creator>
  <cp:keywords/>
  <dc:description/>
  <cp:lastModifiedBy>Καλλέργη Γαλακτία</cp:lastModifiedBy>
  <cp:revision>1</cp:revision>
  <dcterms:created xsi:type="dcterms:W3CDTF">2024-06-25T09:14:00Z</dcterms:created>
  <dcterms:modified xsi:type="dcterms:W3CDTF">2024-06-25T09:14:00Z</dcterms:modified>
</cp:coreProperties>
</file>